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506F8" w14:textId="3AF726EE" w:rsidR="00EF1396" w:rsidRPr="00DF51A4" w:rsidRDefault="00EF139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F1396">
        <w:rPr>
          <w:rFonts w:ascii="Times New Roman" w:hAnsi="Times New Roman" w:cs="Times New Roman"/>
          <w:b/>
          <w:bCs/>
          <w:sz w:val="28"/>
          <w:szCs w:val="28"/>
        </w:rPr>
        <w:t>Additional file 1:</w:t>
      </w:r>
    </w:p>
    <w:p w14:paraId="337D8D22" w14:textId="77777777" w:rsidR="008D298A" w:rsidRDefault="008D298A">
      <w:pPr>
        <w:rPr>
          <w:rFonts w:ascii="Times New Roman" w:hAnsi="Times New Roman" w:cs="Times New Roman"/>
          <w:sz w:val="24"/>
          <w:szCs w:val="24"/>
        </w:rPr>
      </w:pPr>
    </w:p>
    <w:p w14:paraId="48B6C616" w14:textId="18F25023" w:rsidR="008D298A" w:rsidRDefault="008D29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 wp14:anchorId="22F91347" wp14:editId="3B609FD5">
            <wp:extent cx="5274310" cy="3967480"/>
            <wp:effectExtent l="0" t="0" r="2540" b="0"/>
            <wp:docPr id="406362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36234" name="图片 4063623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B9A87" w14:textId="3D233C34" w:rsidR="008D298A" w:rsidRDefault="00EF1396" w:rsidP="008D29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D298A" w:rsidRPr="00DB0332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FC28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D298A" w:rsidRPr="00DB03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1083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D298A" w:rsidRPr="00DB0332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8D298A" w:rsidRPr="00DB03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298A" w:rsidRPr="008D298A">
        <w:rPr>
          <w:rFonts w:ascii="Times New Roman" w:hAnsi="Times New Roman" w:cs="Times New Roman"/>
          <w:b/>
          <w:bCs/>
          <w:sz w:val="24"/>
          <w:szCs w:val="24"/>
        </w:rPr>
        <w:t xml:space="preserve">Analysis of data from </w:t>
      </w:r>
      <w:r w:rsidR="008D298A">
        <w:rPr>
          <w:rFonts w:ascii="Times New Roman" w:hAnsi="Times New Roman" w:cs="Times New Roman"/>
          <w:b/>
          <w:bCs/>
          <w:sz w:val="24"/>
          <w:szCs w:val="24"/>
        </w:rPr>
        <w:t>GEO</w:t>
      </w:r>
      <w:r w:rsidR="008D298A" w:rsidRPr="00DB033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D298A">
        <w:rPr>
          <w:rFonts w:ascii="Times New Roman" w:hAnsi="Times New Roman" w:cs="Times New Roman"/>
          <w:sz w:val="24"/>
          <w:szCs w:val="24"/>
        </w:rPr>
        <w:t xml:space="preserve"> (A, B) </w:t>
      </w:r>
      <w:r w:rsidR="008D298A" w:rsidRPr="008D298A">
        <w:rPr>
          <w:rFonts w:ascii="Times New Roman" w:hAnsi="Times New Roman" w:cs="Times New Roman"/>
          <w:sz w:val="24"/>
          <w:szCs w:val="24"/>
        </w:rPr>
        <w:t xml:space="preserve">The expression levels of TWIST1 </w:t>
      </w:r>
      <w:r w:rsidR="008D298A">
        <w:rPr>
          <w:rFonts w:ascii="Times New Roman" w:hAnsi="Times New Roman" w:cs="Times New Roman"/>
          <w:sz w:val="24"/>
          <w:szCs w:val="24"/>
        </w:rPr>
        <w:t xml:space="preserve">(A) </w:t>
      </w:r>
      <w:r w:rsidR="008D298A" w:rsidRPr="008D298A">
        <w:rPr>
          <w:rFonts w:ascii="Times New Roman" w:hAnsi="Times New Roman" w:cs="Times New Roman"/>
          <w:sz w:val="24"/>
          <w:szCs w:val="24"/>
        </w:rPr>
        <w:t xml:space="preserve">and USP51 </w:t>
      </w:r>
      <w:r w:rsidR="008D298A">
        <w:rPr>
          <w:rFonts w:ascii="Times New Roman" w:hAnsi="Times New Roman" w:cs="Times New Roman"/>
          <w:sz w:val="24"/>
          <w:szCs w:val="24"/>
        </w:rPr>
        <w:t xml:space="preserve">(B) </w:t>
      </w:r>
      <w:r w:rsidR="008D298A" w:rsidRPr="008D298A">
        <w:rPr>
          <w:rFonts w:ascii="Times New Roman" w:hAnsi="Times New Roman" w:cs="Times New Roman"/>
          <w:sz w:val="24"/>
          <w:szCs w:val="24"/>
        </w:rPr>
        <w:t>in lung cancer and normal tissues were compared</w:t>
      </w:r>
      <w:r w:rsidR="008D298A" w:rsidRPr="00DB0332">
        <w:rPr>
          <w:rFonts w:ascii="Times New Roman" w:hAnsi="Times New Roman" w:cs="Times New Roman"/>
          <w:sz w:val="24"/>
          <w:szCs w:val="24"/>
        </w:rPr>
        <w:t>.</w:t>
      </w:r>
      <w:r w:rsidR="008D298A">
        <w:rPr>
          <w:rFonts w:ascii="Times New Roman" w:hAnsi="Times New Roman" w:cs="Times New Roman"/>
          <w:sz w:val="24"/>
          <w:szCs w:val="24"/>
        </w:rPr>
        <w:t xml:space="preserve"> (C and D) </w:t>
      </w:r>
      <w:r w:rsidR="008D298A" w:rsidRPr="008D298A">
        <w:rPr>
          <w:rFonts w:ascii="Times New Roman" w:hAnsi="Times New Roman" w:cs="Times New Roman"/>
          <w:sz w:val="24"/>
          <w:szCs w:val="24"/>
        </w:rPr>
        <w:t>The expression levels of TWIST1 and USP51 were compared in patients of different ages.</w:t>
      </w:r>
      <w:r w:rsidR="008D298A">
        <w:rPr>
          <w:rFonts w:ascii="Times New Roman" w:hAnsi="Times New Roman" w:cs="Times New Roman"/>
          <w:sz w:val="24"/>
          <w:szCs w:val="24"/>
        </w:rPr>
        <w:t xml:space="preserve"> (E and F) </w:t>
      </w:r>
      <w:r w:rsidR="008D298A" w:rsidRPr="008D298A">
        <w:rPr>
          <w:rFonts w:ascii="Times New Roman" w:hAnsi="Times New Roman" w:cs="Times New Roman"/>
          <w:sz w:val="24"/>
          <w:szCs w:val="24"/>
        </w:rPr>
        <w:t xml:space="preserve">The expression levels of TWIST1 and USP51 were compared in patients </w:t>
      </w:r>
      <w:r w:rsidR="008D298A">
        <w:rPr>
          <w:rFonts w:ascii="Times New Roman" w:hAnsi="Times New Roman" w:cs="Times New Roman"/>
          <w:sz w:val="24"/>
          <w:szCs w:val="24"/>
        </w:rPr>
        <w:t>at</w:t>
      </w:r>
      <w:r w:rsidR="008D298A" w:rsidRPr="008D298A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8D298A">
        <w:rPr>
          <w:rFonts w:ascii="Times New Roman" w:hAnsi="Times New Roman" w:cs="Times New Roman"/>
          <w:sz w:val="24"/>
          <w:szCs w:val="24"/>
        </w:rPr>
        <w:t>st</w:t>
      </w:r>
      <w:r w:rsidR="008D298A" w:rsidRPr="008D298A">
        <w:rPr>
          <w:rFonts w:ascii="Times New Roman" w:hAnsi="Times New Roman" w:cs="Times New Roman"/>
          <w:sz w:val="24"/>
          <w:szCs w:val="24"/>
        </w:rPr>
        <w:t>ages.</w:t>
      </w:r>
    </w:p>
    <w:p w14:paraId="35DC323F" w14:textId="379C76D7" w:rsidR="00305364" w:rsidRDefault="003053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158832" w14:textId="77777777" w:rsidR="00305364" w:rsidRPr="00427ACF" w:rsidRDefault="00305364" w:rsidP="00305364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7A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 Primers for plasmid construction and real-time quantitative 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4620"/>
      </w:tblGrid>
      <w:tr w:rsidR="00305364" w:rsidRPr="00DE2357" w14:paraId="791C78A1" w14:textId="77777777" w:rsidTr="0030536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6D98D" w14:textId="77777777" w:rsidR="00305364" w:rsidRPr="00427ACF" w:rsidRDefault="00305364" w:rsidP="001C2D14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4EBEF" w14:textId="77777777" w:rsidR="00305364" w:rsidRPr="00427ACF" w:rsidRDefault="00305364" w:rsidP="001C2D14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C1774" w14:textId="77777777" w:rsidR="00305364" w:rsidRPr="00427ACF" w:rsidRDefault="00305364" w:rsidP="001C2D14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sz w:val="20"/>
                <w:szCs w:val="20"/>
              </w:rPr>
              <w:t>Sequence (</w:t>
            </w: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3’)</w:t>
            </w:r>
          </w:p>
        </w:tc>
      </w:tr>
      <w:tr w:rsidR="00305364" w:rsidRPr="00DE2357" w14:paraId="581C4010" w14:textId="77777777" w:rsidTr="00305364"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CC13B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id construc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DE14F" w14:textId="5C32A19F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KO.1-USP51 forward</w:t>
            </w:r>
          </w:p>
        </w:tc>
        <w:tc>
          <w:tcPr>
            <w:tcW w:w="4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94442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GCCTGCAATCAGATGTCACATCTCGAGATGTGACATCTGATTGCAGGCTTTTT</w:t>
            </w:r>
          </w:p>
        </w:tc>
      </w:tr>
      <w:tr w:rsidR="00305364" w:rsidRPr="00DE2357" w14:paraId="0AC9B451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4ED28678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D7D8F91" w14:textId="3566DCC8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KO.1-USP51 shUSP51 reverse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54F9B60B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TAAAAAGCCTGCAATCAGATGTCACATCTCGAGATGTGACATCTGATTGCAGGC</w:t>
            </w:r>
          </w:p>
        </w:tc>
      </w:tr>
      <w:tr w:rsidR="00305364" w:rsidRPr="00DE2357" w14:paraId="07AE86FB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7717459D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2D68F18" w14:textId="39E4BB3E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V-EF1a-HA-USP51 forward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0C3C7DB0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GAGAATTCGGATCCATGGCCCAGGTTCGAGAAAC</w:t>
            </w:r>
          </w:p>
        </w:tc>
      </w:tr>
      <w:tr w:rsidR="00305364" w:rsidRPr="00DE2357" w14:paraId="72AD2643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4D7D0DF2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18CD0AF" w14:textId="5AF6CEB5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V-EF1a-HA-USP51 reverse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222EA643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TCCATGGCTCGAGCTAGTCTTTCTCTAGACCCTG</w:t>
            </w:r>
          </w:p>
        </w:tc>
      </w:tr>
      <w:tr w:rsidR="00305364" w:rsidRPr="00DE2357" w14:paraId="6C0E4E57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77A1D4F1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6732474" w14:textId="575BE13E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V-EF1a-Flag-TWIST1 forward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5A4A3634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ATGTACAAGGAATTATGATGCAGGACGTGTCCAG</w:t>
            </w:r>
          </w:p>
        </w:tc>
      </w:tr>
      <w:tr w:rsidR="00305364" w:rsidRPr="00DE2357" w14:paraId="435DB652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7BE05D8E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9721DD3" w14:textId="5F422D86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V-EF1a-Flag-TWIST1 reverse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59EF10A0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ATCTAGGGATCCTTAGTGGGACGCGGACATGGACC</w:t>
            </w:r>
          </w:p>
        </w:tc>
      </w:tr>
      <w:tr w:rsidR="00305364" w:rsidRPr="00DE2357" w14:paraId="4713697F" w14:textId="77777777" w:rsidTr="00305364">
        <w:tc>
          <w:tcPr>
            <w:tcW w:w="1418" w:type="dxa"/>
            <w:vMerge w:val="restart"/>
            <w:shd w:val="clear" w:color="auto" w:fill="auto"/>
            <w:vAlign w:val="center"/>
          </w:tcPr>
          <w:p w14:paraId="7D284CB7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l-time quantitative PC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13FC06" w14:textId="25144D3A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18SN5 forward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2FB82941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CGCGCAAATTACCCAATCC</w:t>
            </w:r>
          </w:p>
        </w:tc>
      </w:tr>
      <w:tr w:rsidR="00305364" w:rsidRPr="00DE2357" w14:paraId="19DABD0C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4EC30088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9F8419E" w14:textId="2BFB4418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18SN5 reverse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33FA0691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TCCAATTGTTCCTCGTTAAG</w:t>
            </w:r>
          </w:p>
        </w:tc>
      </w:tr>
      <w:tr w:rsidR="00305364" w:rsidRPr="00DE2357" w14:paraId="4ED2CE87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77933D10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69A887E" w14:textId="55580011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P51 forward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51734960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CCAAAGCTACCAGGAGTC</w:t>
            </w:r>
          </w:p>
        </w:tc>
      </w:tr>
      <w:tr w:rsidR="00305364" w:rsidRPr="00DE2357" w14:paraId="6E24F232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0849E50B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5E47BDD" w14:textId="1D2F8F3E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P51 reverse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79708ED8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TACATGCTCAAACCGCTTG</w:t>
            </w:r>
          </w:p>
        </w:tc>
      </w:tr>
      <w:tr w:rsidR="00305364" w:rsidRPr="00DE2357" w14:paraId="10948A3E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1A6C6094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AC1BD58" w14:textId="6A22EC3E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IST1 forward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0589BFED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AGGTACATCGACTTCCTCT</w:t>
            </w:r>
          </w:p>
        </w:tc>
      </w:tr>
      <w:tr w:rsidR="00305364" w:rsidRPr="00DE2357" w14:paraId="32C03F45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2D882745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B574520" w14:textId="6EEA761D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IST1 reverse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3E03CC45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ATCCTCCAGACCGAGAAGG</w:t>
            </w:r>
          </w:p>
        </w:tc>
      </w:tr>
      <w:tr w:rsidR="00305364" w:rsidRPr="00DE2357" w14:paraId="08EB52F3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1448097E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AA0EEEE" w14:textId="61E98451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4 forward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7AFAF73A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AAGGAACAGTGGTTTGGC</w:t>
            </w:r>
          </w:p>
        </w:tc>
      </w:tr>
      <w:tr w:rsidR="00305364" w:rsidRPr="00DE2357" w14:paraId="1FC7D355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46D9F6E3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2E14EAA" w14:textId="282F1C2D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4 reverse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08938E54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GTCCTCTGGGCTTGGTGTT</w:t>
            </w:r>
          </w:p>
        </w:tc>
      </w:tr>
      <w:tr w:rsidR="00305364" w:rsidRPr="00DE2357" w14:paraId="4C65811F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7405FE97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504DB99" w14:textId="3A08D639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OG forward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4669300F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CAACATCCTGAACCTCAGC</w:t>
            </w:r>
          </w:p>
        </w:tc>
      </w:tr>
      <w:tr w:rsidR="00305364" w:rsidRPr="00DE2357" w14:paraId="453A76E4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6D175BA6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423E3E5" w14:textId="000F0F38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NOG reverse 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5FEA93F1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CACACCATTGCTATTCTTCG</w:t>
            </w:r>
          </w:p>
        </w:tc>
      </w:tr>
      <w:tr w:rsidR="00305364" w:rsidRPr="00DE2357" w14:paraId="76E8B3FF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6EEFE9B5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4E5BFA4" w14:textId="49640DF6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4 forward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7CF5A5DB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AAGCAGAAGAGGATCACC</w:t>
            </w:r>
          </w:p>
        </w:tc>
      </w:tr>
      <w:tr w:rsidR="00305364" w:rsidRPr="00DE2357" w14:paraId="37B11380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584E3E23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CB2B256" w14:textId="2B26DC68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4 reverse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7E705D1D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GCGGCAGATGGTCGTTTGG</w:t>
            </w:r>
          </w:p>
        </w:tc>
      </w:tr>
      <w:tr w:rsidR="00305364" w:rsidRPr="00DE2357" w14:paraId="42905D18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1F45F9FB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A93DBE9" w14:textId="01214A5A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2 forward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75686FA7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ACAGCATGATGCAGGACCA</w:t>
            </w:r>
          </w:p>
        </w:tc>
      </w:tr>
      <w:tr w:rsidR="00305364" w:rsidRPr="00DE2357" w14:paraId="43533407" w14:textId="77777777" w:rsidTr="00305364">
        <w:tc>
          <w:tcPr>
            <w:tcW w:w="1418" w:type="dxa"/>
            <w:vMerge/>
            <w:shd w:val="clear" w:color="auto" w:fill="auto"/>
            <w:vAlign w:val="center"/>
          </w:tcPr>
          <w:p w14:paraId="37502C46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9BF4902" w14:textId="640FB620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2 reverse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5A608174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GCGAGCTGGTCATGGAGTT</w:t>
            </w:r>
          </w:p>
        </w:tc>
      </w:tr>
    </w:tbl>
    <w:p w14:paraId="63DF4E00" w14:textId="77777777" w:rsidR="00305364" w:rsidRDefault="00305364" w:rsidP="00305364">
      <w:pPr>
        <w:jc w:val="left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D82FCE8" w14:textId="77777777" w:rsidR="00FF0D78" w:rsidRDefault="00FF0D78" w:rsidP="00305364">
      <w:pPr>
        <w:jc w:val="left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D7CBE0C" w14:textId="77777777" w:rsidR="00FF0D78" w:rsidRPr="00DE2357" w:rsidRDefault="00FF0D78" w:rsidP="00305364">
      <w:pPr>
        <w:jc w:val="left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08C04C2A" w14:textId="77777777" w:rsidR="00305364" w:rsidRPr="00427ACF" w:rsidRDefault="00305364" w:rsidP="00305364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7A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. Antibodies for western blott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2798"/>
        <w:gridCol w:w="1216"/>
        <w:gridCol w:w="1168"/>
      </w:tblGrid>
      <w:tr w:rsidR="00305364" w:rsidRPr="00DE2357" w14:paraId="18CD1EA1" w14:textId="77777777" w:rsidTr="001C2D14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6ABE4" w14:textId="77777777" w:rsidR="00305364" w:rsidRPr="00427ACF" w:rsidRDefault="00305364" w:rsidP="001C2D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GoBack"/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D325A" w14:textId="77777777" w:rsidR="00305364" w:rsidRPr="00427ACF" w:rsidRDefault="00305364" w:rsidP="001C2D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bodies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18F73" w14:textId="77777777" w:rsidR="00305364" w:rsidRPr="00427ACF" w:rsidRDefault="00305364" w:rsidP="001C2D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vider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8DFB4" w14:textId="77777777" w:rsidR="00305364" w:rsidRPr="00427ACF" w:rsidRDefault="00305364" w:rsidP="001C2D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log number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AEDAF" w14:textId="77777777" w:rsidR="00305364" w:rsidRPr="00427ACF" w:rsidRDefault="00305364" w:rsidP="001C2D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lution</w:t>
            </w:r>
          </w:p>
        </w:tc>
      </w:tr>
      <w:bookmarkEnd w:id="0"/>
      <w:tr w:rsidR="00305364" w:rsidRPr="00DE2357" w14:paraId="601A622D" w14:textId="77777777" w:rsidTr="001C2D14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CC7FB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309238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n</w:t>
            </w:r>
          </w:p>
        </w:tc>
        <w:tc>
          <w:tcPr>
            <w:tcW w:w="2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66445C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, Wuhan, China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596B57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36-1-AP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7D45B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3000</w:t>
            </w:r>
          </w:p>
        </w:tc>
      </w:tr>
      <w:tr w:rsidR="00305364" w:rsidRPr="00DE2357" w14:paraId="3AB30F95" w14:textId="77777777" w:rsidTr="001C2D14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6F353E3F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8A1F849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IST1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28BEFD09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, Wuhan, China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1FE070E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65-1-AP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961742F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500</w:t>
            </w:r>
          </w:p>
        </w:tc>
      </w:tr>
      <w:tr w:rsidR="00305364" w:rsidRPr="00DE2357" w14:paraId="00C6D148" w14:textId="77777777" w:rsidTr="001C2D14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02699F2C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90C1EDF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P51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51091A38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, Shanghai, China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53FB294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12114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7B2C89B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3000</w:t>
            </w:r>
          </w:p>
        </w:tc>
      </w:tr>
      <w:tr w:rsidR="00305364" w:rsidRPr="00DE2357" w14:paraId="4D4FE289" w14:textId="77777777" w:rsidTr="001C2D14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66576B01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2B0F9E1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4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1A6EFCFD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, Wuhan, China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EEC3DFE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75-1-AP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8130913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3000</w:t>
            </w:r>
          </w:p>
        </w:tc>
      </w:tr>
      <w:tr w:rsidR="00305364" w:rsidRPr="00DE2357" w14:paraId="3FB22E17" w14:textId="77777777" w:rsidTr="001C2D14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0CB28A4C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87047FF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2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4686D8EE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, Wuhan, China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E3CED64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411-1-Ig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26BE161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3000</w:t>
            </w:r>
          </w:p>
        </w:tc>
      </w:tr>
      <w:tr w:rsidR="00305364" w:rsidRPr="00DE2357" w14:paraId="20D4C716" w14:textId="77777777" w:rsidTr="001C2D14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319EF8C1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AB9DA22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MYC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06F211E9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, Wuhan, China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0FA5DD08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86-1-AP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91D3706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4000</w:t>
            </w:r>
          </w:p>
        </w:tc>
      </w:tr>
      <w:tr w:rsidR="00305364" w:rsidRPr="00DE2357" w14:paraId="4633349A" w14:textId="77777777" w:rsidTr="001C2D14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1DE64BAB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6F1AD33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OG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208E3B58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, Wuhan, China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0B877331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95-1-AP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65AD892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FF0D78" w:rsidRPr="00DE2357" w14:paraId="1D084343" w14:textId="77777777" w:rsidTr="001C2D14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638A2D9D" w14:textId="77777777" w:rsidR="00FF0D78" w:rsidRPr="00427ACF" w:rsidRDefault="00FF0D78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704C0EB" w14:textId="45D50B4C" w:rsidR="00FF0D78" w:rsidRPr="00E32B4D" w:rsidRDefault="00FF0D78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B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E32B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4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1C69CBE5" w14:textId="5BDDED4A" w:rsidR="00FF0D78" w:rsidRPr="00E32B4D" w:rsidRDefault="00FF0D78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B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, Wuhan, China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1BFBF79" w14:textId="26C33CCA" w:rsidR="00FF0D78" w:rsidRPr="00E32B4D" w:rsidRDefault="00FF0D78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B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32B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3-1-AP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4215009" w14:textId="26F67E75" w:rsidR="00FF0D78" w:rsidRPr="00E32B4D" w:rsidRDefault="00FF0D78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B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32B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1000</w:t>
            </w:r>
          </w:p>
        </w:tc>
      </w:tr>
      <w:tr w:rsidR="00305364" w:rsidRPr="00DE2357" w14:paraId="69F1D383" w14:textId="77777777" w:rsidTr="001C2D14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3575D070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3CA2006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iquitin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7C3B36A8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, Wuhan, China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06ACB8E1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01-2-AP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B3D4E4E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305364" w:rsidRPr="00DE2357" w14:paraId="0B8B0C6E" w14:textId="77777777" w:rsidTr="001C2D14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7D4C25DF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D55E1AE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-DYKDDDDK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12BFD237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way, SuZhou, China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3F04126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G0004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3003F5A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305364" w:rsidRPr="00DE2357" w14:paraId="7E21B39A" w14:textId="77777777" w:rsidTr="001C2D14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70689C4B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840DC42" w14:textId="77777777" w:rsidR="00305364" w:rsidRPr="00427ACF" w:rsidRDefault="00305364" w:rsidP="001C2D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-HA</w:t>
            </w:r>
          </w:p>
        </w:tc>
        <w:tc>
          <w:tcPr>
            <w:tcW w:w="2798" w:type="dxa"/>
            <w:shd w:val="clear" w:color="auto" w:fill="auto"/>
            <w:vAlign w:val="center"/>
          </w:tcPr>
          <w:p w14:paraId="6B4EC948" w14:textId="77777777" w:rsidR="00305364" w:rsidRPr="00427ACF" w:rsidRDefault="00305364" w:rsidP="001C2D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, Wuhan, China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88CD25B" w14:textId="77777777" w:rsidR="00305364" w:rsidRPr="00427ACF" w:rsidRDefault="00305364" w:rsidP="001C2D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64-2-AP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D6EC8FE" w14:textId="77777777" w:rsidR="00305364" w:rsidRPr="00427ACF" w:rsidRDefault="00305364" w:rsidP="001C2D1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5000</w:t>
            </w:r>
          </w:p>
        </w:tc>
      </w:tr>
      <w:tr w:rsidR="00305364" w:rsidRPr="00DE2357" w14:paraId="3C0B89B1" w14:textId="77777777" w:rsidTr="001C2D14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6DF41A65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A593D8" w14:textId="77777777" w:rsidR="00305364" w:rsidRPr="00427ACF" w:rsidRDefault="00305364" w:rsidP="001C2D14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radish peroxidase-conjugated goat anti-mouse IgG</w:t>
            </w:r>
          </w:p>
        </w:tc>
        <w:tc>
          <w:tcPr>
            <w:tcW w:w="2798" w:type="dxa"/>
            <w:shd w:val="clear" w:color="auto" w:fill="auto"/>
            <w:vAlign w:val="center"/>
            <w:hideMark/>
          </w:tcPr>
          <w:p w14:paraId="1325A8C0" w14:textId="77777777" w:rsidR="00305364" w:rsidRPr="00427ACF" w:rsidRDefault="00305364" w:rsidP="001C2D14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, Wuhan, Chin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6C79B14" w14:textId="77777777" w:rsidR="00305364" w:rsidRPr="00427ACF" w:rsidRDefault="00305364" w:rsidP="001C2D14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00001-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2951320" w14:textId="77777777" w:rsidR="00305364" w:rsidRPr="00427ACF" w:rsidRDefault="00305364" w:rsidP="001C2D14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0</w:t>
            </w:r>
          </w:p>
        </w:tc>
      </w:tr>
      <w:tr w:rsidR="00305364" w:rsidRPr="00DE2357" w14:paraId="6EE7AA26" w14:textId="77777777" w:rsidTr="001C2D14">
        <w:trPr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AE27B1" w14:textId="77777777" w:rsidR="00305364" w:rsidRPr="00427ACF" w:rsidRDefault="00305364" w:rsidP="001C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5635B" w14:textId="77777777" w:rsidR="00305364" w:rsidRPr="00427ACF" w:rsidRDefault="00305364" w:rsidP="001C2D14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radish peroxidase-conjugated goat anti-rabbit IgG</w:t>
            </w:r>
          </w:p>
        </w:tc>
        <w:tc>
          <w:tcPr>
            <w:tcW w:w="27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15A6B" w14:textId="77777777" w:rsidR="00305364" w:rsidRPr="00427ACF" w:rsidRDefault="00305364" w:rsidP="001C2D14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, Wuhan, China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6BC32" w14:textId="77777777" w:rsidR="00305364" w:rsidRPr="00427ACF" w:rsidRDefault="00305364" w:rsidP="001C2D14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00001-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EB7A3" w14:textId="77777777" w:rsidR="00305364" w:rsidRPr="00427ACF" w:rsidRDefault="00305364" w:rsidP="001C2D14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7A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0</w:t>
            </w:r>
          </w:p>
        </w:tc>
      </w:tr>
    </w:tbl>
    <w:p w14:paraId="0887F02C" w14:textId="77777777" w:rsidR="008D298A" w:rsidRPr="00305364" w:rsidRDefault="008D298A">
      <w:pPr>
        <w:rPr>
          <w:rFonts w:ascii="Times New Roman" w:hAnsi="Times New Roman" w:cs="Times New Roman"/>
          <w:sz w:val="24"/>
          <w:szCs w:val="24"/>
        </w:rPr>
      </w:pPr>
    </w:p>
    <w:sectPr w:rsidR="008D298A" w:rsidRPr="00305364" w:rsidSect="00564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E6FABC" w14:textId="77777777" w:rsidR="00664E1F" w:rsidRDefault="00664E1F" w:rsidP="00305364">
      <w:r>
        <w:separator/>
      </w:r>
    </w:p>
  </w:endnote>
  <w:endnote w:type="continuationSeparator" w:id="0">
    <w:p w14:paraId="7B24D648" w14:textId="77777777" w:rsidR="00664E1F" w:rsidRDefault="00664E1F" w:rsidP="00305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3EFD16" w14:textId="77777777" w:rsidR="00664E1F" w:rsidRDefault="00664E1F" w:rsidP="00305364">
      <w:r>
        <w:separator/>
      </w:r>
    </w:p>
  </w:footnote>
  <w:footnote w:type="continuationSeparator" w:id="0">
    <w:p w14:paraId="557DCAC6" w14:textId="77777777" w:rsidR="00664E1F" w:rsidRDefault="00664E1F" w:rsidP="00305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010"/>
    <w:rsid w:val="000379E9"/>
    <w:rsid w:val="000B2440"/>
    <w:rsid w:val="00263504"/>
    <w:rsid w:val="002B54E8"/>
    <w:rsid w:val="00305364"/>
    <w:rsid w:val="00510832"/>
    <w:rsid w:val="00564046"/>
    <w:rsid w:val="005700AD"/>
    <w:rsid w:val="005C46A5"/>
    <w:rsid w:val="00664E1F"/>
    <w:rsid w:val="00782B8D"/>
    <w:rsid w:val="008D298A"/>
    <w:rsid w:val="008D29AA"/>
    <w:rsid w:val="00936D85"/>
    <w:rsid w:val="009E1010"/>
    <w:rsid w:val="00CC5D63"/>
    <w:rsid w:val="00D0715D"/>
    <w:rsid w:val="00DB0332"/>
    <w:rsid w:val="00DF51A4"/>
    <w:rsid w:val="00E32B4D"/>
    <w:rsid w:val="00E86571"/>
    <w:rsid w:val="00EF1396"/>
    <w:rsid w:val="00FA7568"/>
    <w:rsid w:val="00FC28D4"/>
    <w:rsid w:val="00FF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85256"/>
  <w15:chartTrackingRefBased/>
  <w15:docId w15:val="{D5D551A3-4850-45FC-B6B4-CA74AA98B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5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53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5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5364"/>
    <w:rPr>
      <w:sz w:val="18"/>
      <w:szCs w:val="18"/>
    </w:rPr>
  </w:style>
  <w:style w:type="table" w:styleId="TableGrid">
    <w:name w:val="Table Grid"/>
    <w:basedOn w:val="TableNormal"/>
    <w:uiPriority w:val="39"/>
    <w:rsid w:val="00305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-hela</dc:creator>
  <cp:keywords/>
  <dc:description/>
  <cp:lastModifiedBy>Poornima Thiruvudaiselvi</cp:lastModifiedBy>
  <cp:revision>8</cp:revision>
  <cp:lastPrinted>2023-05-23T07:56:00Z</cp:lastPrinted>
  <dcterms:created xsi:type="dcterms:W3CDTF">2023-05-26T04:47:00Z</dcterms:created>
  <dcterms:modified xsi:type="dcterms:W3CDTF">2023-06-27T07:30:00Z</dcterms:modified>
</cp:coreProperties>
</file>